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7352A" w14:textId="5160BE41" w:rsidR="00760F92" w:rsidRPr="00760F92" w:rsidRDefault="008B2005" w:rsidP="008B2005">
      <w:pPr>
        <w:pStyle w:val="a3"/>
        <w:keepNext/>
        <w:tabs>
          <w:tab w:val="center" w:pos="697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  <w:r w:rsidR="00760F92" w:rsidRPr="00760F92">
        <w:rPr>
          <w:rFonts w:ascii="Times New Roman" w:hAnsi="Times New Roman" w:cs="Times New Roman"/>
          <w:b/>
          <w:bCs/>
        </w:rPr>
        <w:t xml:space="preserve">Table S1 Baseline characteristics of the study population according to </w:t>
      </w:r>
      <w:r w:rsidR="00760F92" w:rsidRPr="00760F92">
        <w:rPr>
          <w:rFonts w:ascii="Times New Roman" w:eastAsia="等线" w:hAnsi="Times New Roman" w:cs="Times New Roman"/>
          <w:b/>
          <w:bCs/>
          <w:color w:val="000000"/>
          <w:kern w:val="0"/>
        </w:rPr>
        <w:t>hyperuricem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5"/>
        <w:gridCol w:w="2549"/>
        <w:gridCol w:w="3085"/>
        <w:gridCol w:w="2831"/>
        <w:gridCol w:w="1898"/>
      </w:tblGrid>
      <w:tr w:rsidR="00760F92" w:rsidRPr="00760F92" w14:paraId="660A6795" w14:textId="77777777" w:rsidTr="00760F92">
        <w:trPr>
          <w:trHeight w:val="290"/>
        </w:trPr>
        <w:tc>
          <w:tcPr>
            <w:tcW w:w="1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D06D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B52C" w14:textId="492BEE16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 w:rsidR="003D4F8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3D4F8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D8134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1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2F13" w14:textId="3559945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yperuricemia</w:t>
            </w:r>
            <w:r w:rsidR="003D4F8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3D4F8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8134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E0CA" w14:textId="489C98FC" w:rsidR="00760F92" w:rsidRPr="00760F92" w:rsidRDefault="003D4F81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760F92"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eruricemi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60F92"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60F92"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8134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760F92"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8D01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60F92" w:rsidRPr="00760F92" w14:paraId="454A03BF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A1A9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A4C3" w14:textId="6078D7E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8134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3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0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AE9" w14:textId="16FF9AA1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D8134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4 (34.9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FF7" w14:textId="66DBC091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8134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 (67.6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8FF9" w14:textId="76559790" w:rsidR="00760F92" w:rsidRPr="00760F92" w:rsidRDefault="00A20BCD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60F92"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7DB5AFFE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8A62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9CD4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89 ± 8.9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58F0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31 ± 8.7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ECEB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70 ± 9.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545" w14:textId="13DF1ED5" w:rsidR="00760F92" w:rsidRPr="00760F92" w:rsidRDefault="00A20BCD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60F92"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3875BE23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B1DD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C, cm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383C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45 ± 6.8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448A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66 ± 6.7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4DF5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56 ± 6.8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7217" w14:textId="71AE9111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49EC0380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2021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C8B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1012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58A1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0D61" w14:textId="51002226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11CC23BE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275A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High schoo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071" w14:textId="10151AFF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1 (93.2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A590" w14:textId="14B96628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8 (95.87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35DD" w14:textId="2790C4E1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 (90.1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541A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0F92" w:rsidRPr="00760F92" w14:paraId="173DE95A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EFA3" w14:textId="6D113BB1" w:rsidR="00760F92" w:rsidRPr="00760F92" w:rsidRDefault="00D81344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760F92"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gh schoo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2238" w14:textId="5C058EAE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7 (6.74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AEA9" w14:textId="579F023F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 (4.1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DF2" w14:textId="3EE7E9DA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 (9.8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D3FB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0F92" w:rsidRPr="00760F92" w14:paraId="4C6B2A3F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D8C5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C473" w14:textId="77DDB5FD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 (27.6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432C" w14:textId="6208E8F8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2 (22.0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F31" w14:textId="0ADE4D0F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 (35.5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6D55" w14:textId="0D2AF814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0ABD65F1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A0F5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drinking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AA53" w14:textId="0F9BAB5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0 (22.52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0B65" w14:textId="6F090B51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9 (16.3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1FB" w14:textId="0D3EFF8F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1 (31.1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2E2D" w14:textId="447BDCCD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4F789BE5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901E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7FE6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2D1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23DC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70C9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760F92" w:rsidRPr="00760F92" w14:paraId="55146B02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7F7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FE87" w14:textId="44DED2E3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 (54.98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34D1" w14:textId="365BB0DD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9 (53.3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379" w14:textId="1872A4C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 (57.0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A1DD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0F92" w:rsidRPr="00760F92" w14:paraId="0BAB2386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FC2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4BC3" w14:textId="334D2250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2 (23.7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9DA" w14:textId="769CE4E6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 (24.7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3B03" w14:textId="064632D0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 (22.4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9B43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0F92" w:rsidRPr="00760F92" w14:paraId="1A5ED14C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786A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3ED7" w14:textId="312A145B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6 (21.2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11E" w14:textId="7C064ADB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4 (21.8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534" w14:textId="4E181B3F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4 (20.4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5F17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0F92" w:rsidRPr="00760F92" w14:paraId="3AACE874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FF37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BA12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.72 ± 17.8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1D41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49 ± 17.2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2DA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.65 ± 18.6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FAC" w14:textId="5ED26D8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5561C6E8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45B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6535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40 ± 10.4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8D67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37 ± 10.1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884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43 ± 10.9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4077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</w:tr>
      <w:tr w:rsidR="00760F92" w:rsidRPr="00760F92" w14:paraId="70FC2695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9C88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16"/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homocysteine, μmol/L</w:t>
            </w:r>
            <w:bookmarkEnd w:id="0"/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D69E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17 ± 10.9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0A44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0 ± 9.1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CC9C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1 ± 12.8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81D2" w14:textId="49C0B1B4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70359496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2568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AST, U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C33F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06 ± 11.5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3820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3 ± 10.4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27B9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4 ± 12.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C709" w14:textId="006E222F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35A4D5ED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230C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ALT, U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435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2 ± 12.6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4EB7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2 ± 11.7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E09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6 ± 13.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4D57" w14:textId="1C2205BF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6735E203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BE57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iL, μ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CFE4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7 ± 7.1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830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18 ± 7.2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F4AA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8 ± 6.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05AF" w14:textId="60432B5B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4A2671CE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8C52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iL, μ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E999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 ± 2.8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7B2F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 ± 3.1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836D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3 ± 2.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E622" w14:textId="0BE32588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07A23F61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C24E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F556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54 ± 4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DA0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64 ± 4.0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26DA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41 ± 4.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7056" w14:textId="24237793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07143149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1F30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620F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 ± 1.0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A965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4 ± 1.0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0A1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 ± 1.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5A69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760F92" w:rsidRPr="00760F92" w14:paraId="4DEDCAF2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6768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, m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C8DC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± 1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616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 ± 0.9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8EB3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 ± 1.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886" w14:textId="7FAEF979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649F628B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7D95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8489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 ± 0.7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5995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 ± 0.7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C7C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 ± 0.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DC91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760F92" w:rsidRPr="00760F92" w14:paraId="3BF9975B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D5B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7440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 ± 0.4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8D12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 ± 0.4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D2DD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± 0.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54A1" w14:textId="76A58433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67D7A250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42FD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I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E84E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 ± 0.2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F70A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 ± 0.2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1A63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 ± 0.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4D6A" w14:textId="46CD9270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17E266B5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9DA" w14:textId="2D7D4FF0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  <w:r w:rsidR="00D8134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l/min per 1.73</w:t>
            </w:r>
            <w:r w:rsidR="00D8134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m</w:t>
            </w:r>
            <w:r w:rsidR="00D81344" w:rsidRPr="00D8134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9486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52 ± 19.8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BAD6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93 ± 15.4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7BA2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56 ± 21.8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D229" w14:textId="57779A8B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0E83634C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F250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reported stroke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89E" w14:textId="33D09FEA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4244" w14:textId="1C5D5BE9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 (6.0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7FC" w14:textId="5F6BE41A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 (6.8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BCFE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760F92" w:rsidRPr="00760F92" w14:paraId="6659041A" w14:textId="77777777" w:rsidTr="00760F92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1A5F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reported diabetes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9E74" w14:textId="6593B291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4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5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B038" w14:textId="449BC94B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 (14.3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1348" w14:textId="491AA172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3 (17.2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12C" w14:textId="2270A7C1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60F92" w:rsidRPr="00760F92" w14:paraId="20C4B0D0" w14:textId="77777777" w:rsidTr="00760F92">
        <w:trPr>
          <w:trHeight w:val="290"/>
        </w:trPr>
        <w:tc>
          <w:tcPr>
            <w:tcW w:w="1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4198" w14:textId="77777777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hypertensive drugs, n (%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507D" w14:textId="6E36475B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31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B762" w14:textId="27861F4F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3 (61.30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FAB3" w14:textId="1DB070C0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 (66.13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858A" w14:textId="56E0681C" w:rsidR="00760F92" w:rsidRPr="00760F92" w:rsidRDefault="00760F92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A20B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0FC064C6" w14:textId="77777777" w:rsidR="00760F92" w:rsidRPr="00B8142A" w:rsidRDefault="00760F92" w:rsidP="00760F9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8142A">
        <w:rPr>
          <w:rFonts w:ascii="Times New Roman" w:hAnsi="Times New Roman" w:cs="Times New Roman"/>
          <w:sz w:val="20"/>
          <w:szCs w:val="20"/>
        </w:rPr>
        <w:t xml:space="preserve">Data are </w:t>
      </w:r>
      <w:r>
        <w:rPr>
          <w:rFonts w:ascii="Times New Roman" w:hAnsi="Times New Roman" w:cs="Times New Roman" w:hint="eastAsia"/>
          <w:sz w:val="20"/>
          <w:szCs w:val="20"/>
        </w:rPr>
        <w:t xml:space="preserve">presented as </w:t>
      </w:r>
      <w:r w:rsidRPr="00B8142A">
        <w:rPr>
          <w:rFonts w:ascii="Times New Roman" w:hAnsi="Times New Roman" w:cs="Times New Roman"/>
          <w:sz w:val="20"/>
          <w:szCs w:val="20"/>
        </w:rPr>
        <w:t>the mean ± SD, or number (percentage)</w:t>
      </w:r>
    </w:p>
    <w:p w14:paraId="62E6BAE5" w14:textId="77777777" w:rsidR="00760F92" w:rsidRDefault="00760F92" w:rsidP="00760F9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8142A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WC</w:t>
      </w:r>
      <w:r w:rsidRPr="00B8142A">
        <w:t xml:space="preserve">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B8142A">
        <w:rPr>
          <w:rFonts w:ascii="Times New Roman" w:hAnsi="Times New Roman" w:cs="Times New Roman"/>
          <w:sz w:val="20"/>
          <w:szCs w:val="20"/>
        </w:rPr>
        <w:t>aist circumferenc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8142A">
        <w:rPr>
          <w:rFonts w:ascii="Times New Roman" w:hAnsi="Times New Roman" w:cs="Times New Roman"/>
          <w:sz w:val="20"/>
          <w:szCs w:val="20"/>
        </w:rPr>
        <w:t>SBP systolic blood pressure, DBP diastolic blood pressure,</w:t>
      </w:r>
      <w:r w:rsidRPr="00214DD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ST </w:t>
      </w:r>
      <w:r w:rsidRPr="007F6E47">
        <w:rPr>
          <w:rFonts w:ascii="Times New Roman" w:hAnsi="Times New Roman" w:cs="Times New Roman"/>
          <w:sz w:val="20"/>
          <w:szCs w:val="20"/>
        </w:rPr>
        <w:t xml:space="preserve">aspartate aminotransferase, </w:t>
      </w:r>
      <w:r>
        <w:rPr>
          <w:rFonts w:ascii="Times New Roman" w:hAnsi="Times New Roman" w:cs="Times New Roman" w:hint="eastAsia"/>
          <w:sz w:val="20"/>
          <w:szCs w:val="20"/>
        </w:rPr>
        <w:t xml:space="preserve">ALT </w:t>
      </w:r>
      <w:r w:rsidRPr="007F6E47">
        <w:rPr>
          <w:rFonts w:ascii="Times New Roman" w:hAnsi="Times New Roman" w:cs="Times New Roman"/>
          <w:sz w:val="20"/>
          <w:szCs w:val="20"/>
        </w:rPr>
        <w:t>alanine aminotransferas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B8142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BiL</w:t>
      </w:r>
      <w:r w:rsidRPr="00D76880">
        <w:rPr>
          <w:rFonts w:ascii="Times New Roman" w:hAnsi="Times New Roman" w:cs="Times New Roman"/>
          <w:sz w:val="20"/>
          <w:szCs w:val="20"/>
        </w:rPr>
        <w:t xml:space="preserve"> total bilirubin</w:t>
      </w:r>
      <w:r>
        <w:rPr>
          <w:rFonts w:ascii="Times New Roman" w:hAnsi="Times New Roman" w:cs="Times New Roman" w:hint="eastAsia"/>
          <w:sz w:val="20"/>
          <w:szCs w:val="20"/>
        </w:rPr>
        <w:t>, DBiL direct</w:t>
      </w:r>
      <w:r w:rsidRPr="00D76880">
        <w:rPr>
          <w:rFonts w:ascii="Times New Roman" w:hAnsi="Times New Roman" w:cs="Times New Roman"/>
          <w:sz w:val="20"/>
          <w:szCs w:val="20"/>
        </w:rPr>
        <w:t xml:space="preserve"> bilirub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211D2">
        <w:rPr>
          <w:rFonts w:ascii="Times New Roman" w:hAnsi="Times New Roman" w:cs="Times New Roman"/>
          <w:sz w:val="20"/>
          <w:szCs w:val="20"/>
        </w:rPr>
        <w:t>eGFR estimated glomerular filtration rat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50A08">
        <w:rPr>
          <w:rFonts w:ascii="Times New Roman" w:hAnsi="Times New Roman" w:cs="Times New Roman"/>
          <w:sz w:val="20"/>
          <w:szCs w:val="20"/>
        </w:rPr>
        <w:t>LDL-C Low-density lipoprotein cholestero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50A08">
        <w:rPr>
          <w:rFonts w:ascii="Times New Roman" w:hAnsi="Times New Roman" w:cs="Times New Roman"/>
          <w:sz w:val="20"/>
          <w:szCs w:val="20"/>
        </w:rPr>
        <w:t xml:space="preserve"> HDL-C High-density lipoprotein cholesterol</w:t>
      </w:r>
      <w:r>
        <w:rPr>
          <w:rFonts w:ascii="Times New Roman" w:hAnsi="Times New Roman" w:cs="Times New Roman"/>
          <w:sz w:val="20"/>
          <w:szCs w:val="20"/>
        </w:rPr>
        <w:t xml:space="preserve">, AIP </w:t>
      </w:r>
      <w:r w:rsidRPr="00750A08">
        <w:rPr>
          <w:rFonts w:ascii="Times New Roman" w:hAnsi="Times New Roman" w:cs="Times New Roman"/>
          <w:sz w:val="20"/>
          <w:szCs w:val="20"/>
        </w:rPr>
        <w:t>atherogenic index of plasm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0936155" w14:textId="095F50E9" w:rsidR="00760F92" w:rsidRDefault="00760F92">
      <w:pPr>
        <w:rPr>
          <w:rFonts w:hint="eastAsia"/>
        </w:rPr>
      </w:pPr>
    </w:p>
    <w:p w14:paraId="28AFBF81" w14:textId="77777777" w:rsidR="00760F92" w:rsidRDefault="00760F9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382DD9C" w14:textId="21D28E5D" w:rsidR="00760F92" w:rsidRPr="00760F92" w:rsidRDefault="00760F92" w:rsidP="00760F92">
      <w:pPr>
        <w:pStyle w:val="a3"/>
        <w:keepNext/>
        <w:jc w:val="center"/>
        <w:rPr>
          <w:rFonts w:ascii="Times New Roman" w:hAnsi="Times New Roman" w:cs="Times New Roman"/>
          <w:b/>
          <w:bCs/>
        </w:rPr>
      </w:pPr>
      <w:r w:rsidRPr="00760F92">
        <w:rPr>
          <w:rFonts w:ascii="Times New Roman" w:hAnsi="Times New Roman" w:cs="Times New Roman"/>
          <w:b/>
          <w:bCs/>
        </w:rPr>
        <w:lastRenderedPageBreak/>
        <w:t>Table S2 Association between AIP and T2DM in different models stratified by 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9"/>
        <w:gridCol w:w="2063"/>
        <w:gridCol w:w="2395"/>
        <w:gridCol w:w="2398"/>
        <w:gridCol w:w="2203"/>
        <w:gridCol w:w="2200"/>
      </w:tblGrid>
      <w:tr w:rsidR="00BA045C" w:rsidRPr="00760F92" w14:paraId="6564BF61" w14:textId="04AC9277" w:rsidTr="00BA045C">
        <w:trPr>
          <w:trHeight w:val="290"/>
        </w:trPr>
        <w:tc>
          <w:tcPr>
            <w:tcW w:w="9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886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P Index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8EA5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346C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DM, OR (95%CI)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DCF6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7B922E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045C" w:rsidRPr="00760F92" w14:paraId="27B7BACC" w14:textId="7EA3DC54" w:rsidTr="00BA045C">
        <w:trPr>
          <w:trHeight w:val="290"/>
        </w:trPr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EC94C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5961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ents, n (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9FE0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32B7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54E5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4878D3" w14:textId="122BDB35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A045C" w:rsidRPr="00760F92" w14:paraId="1793447E" w14:textId="4A502FA9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E346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&lt; 65 year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D2FE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1697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812A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F32F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01414DBA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45C" w:rsidRPr="00760F92" w14:paraId="506EE7BD" w14:textId="414F7831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757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 unit incremen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559C" w14:textId="767ECFAB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 (15.8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1392" w14:textId="59329BA5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 (3.15, 5.6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8FF8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6 (2.75, 5.15)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551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 (2.27, 5.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0C2BC4E" w14:textId="581513A4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 (2.2</w:t>
            </w:r>
            <w:r w:rsidR="008A29A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5.0</w:t>
            </w:r>
            <w:r w:rsidR="008A29A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A045C" w:rsidRPr="00760F92" w14:paraId="5F1FA18D" w14:textId="69BECCBB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C67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716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E7DF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19AB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626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57C11E50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45C" w:rsidRPr="00760F92" w14:paraId="61B898AD" w14:textId="26B4D0FC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7E94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 -0.2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E43C" w14:textId="79F1DAD0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10.6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DED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558E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F4DD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01C218EF" w14:textId="3D0C736C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BA045C" w:rsidRPr="00760F92" w14:paraId="730ABCB2" w14:textId="0E4343F2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0F40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-0.20 to &lt; -0.02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B08" w14:textId="4E645BF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 (12.0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EE7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96, 1.5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08DB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75, 1.3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713B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7, 1.1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5925A75" w14:textId="57E35DDA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7, 1.17)</w:t>
            </w:r>
          </w:p>
        </w:tc>
      </w:tr>
      <w:tr w:rsidR="00BA045C" w:rsidRPr="00760F92" w14:paraId="360FE169" w14:textId="1AA5062F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F7D0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 to &lt; 0.19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F034" w14:textId="7B28FD0D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 (15.7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EEA7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1.19, 2.0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6EDC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01, 1.7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C0DE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7, 1.5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7EAFE15" w14:textId="2F49393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7, 1.55)</w:t>
            </w:r>
          </w:p>
        </w:tc>
      </w:tr>
      <w:tr w:rsidR="00BA045C" w:rsidRPr="00760F92" w14:paraId="4B3F988D" w14:textId="1D2250A2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4E0A" w14:textId="7E6D1EC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7C1" w14:textId="6E80D242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 (25.0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73F4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 (2.17, 3.6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0D23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 (1.81, 3.1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C15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 (1.34, 2.6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87C2AFF" w14:textId="065059D2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 (1.34, 2.68)</w:t>
            </w:r>
          </w:p>
        </w:tc>
      </w:tr>
      <w:tr w:rsidR="00BA045C" w:rsidRPr="00760F92" w14:paraId="237CE2C5" w14:textId="5E8A51CD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3888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50A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A675" w14:textId="0589FAFC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99DE" w14:textId="3994DE9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9870" w14:textId="7A14A829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B710527" w14:textId="24D3C00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A045C" w:rsidRPr="00760F92" w14:paraId="4A4C4D5E" w14:textId="39DFA7A6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7091" w14:textId="1328591E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65 year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2BB6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86E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E2C7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DEEF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542F5628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45C" w:rsidRPr="00760F92" w14:paraId="2ADE5241" w14:textId="370927FB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E11E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 unit incremen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312A" w14:textId="5F0F159A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 (15.2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D613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8 (3.30, 5.82)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6B1F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9 (2.29, 4.18)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6465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7 (3.07, 6.7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54F8DCA" w14:textId="38A0C43B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="00063C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.0</w:t>
            </w:r>
            <w:r w:rsidR="00063C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6.7</w:t>
            </w:r>
            <w:r w:rsidR="00063C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A045C" w:rsidRPr="00760F92" w14:paraId="427CA914" w14:textId="07FF74C6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601B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B324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42EB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F37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65C3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6E2F831A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45C" w:rsidRPr="00760F92" w14:paraId="2C9F0D68" w14:textId="2FC57EF9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9CB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 -0.26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CF4F" w14:textId="60BC96E0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 (10.9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C603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69C3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1D4E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6A4DA1E" w14:textId="3ADFF45A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BA045C" w:rsidRPr="00760F92" w14:paraId="1413ABC0" w14:textId="3D508B90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20FA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-0.26 to &lt; -0.09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FAA0" w14:textId="3DF4F8BA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 (12.8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A3DD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93, 1.5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4A06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82, 1.3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1DF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78, 1.4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5606E4E9" w14:textId="4EE6185E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78, 1.47)</w:t>
            </w:r>
          </w:p>
        </w:tc>
      </w:tr>
      <w:tr w:rsidR="00BA045C" w:rsidRPr="00760F92" w14:paraId="36E112DC" w14:textId="61889110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004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 to &lt; 0.10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D4A" w14:textId="79F6B9E1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 (13.9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E90A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03, 1.6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19E5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80, 1.3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A4C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78, 1.4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F320B85" w14:textId="53BA550F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78, 1.48)</w:t>
            </w:r>
          </w:p>
        </w:tc>
      </w:tr>
      <w:tr w:rsidR="00BA045C" w:rsidRPr="00760F92" w14:paraId="18130A7E" w14:textId="4DF0DF0F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662C" w14:textId="39BBD8F4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10</w:t>
            </w:r>
            <w:r w:rsidRPr="00760F9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A788" w14:textId="0945E36E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 (23.4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0EDB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 (1.98, 3.1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CA8B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 (1.43, 2.3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E805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 (1.49, 2.8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CAA11F3" w14:textId="0CD21922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  <w:r w:rsidR="00063C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4</w:t>
            </w:r>
            <w:r w:rsidR="00063C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2.8</w:t>
            </w:r>
            <w:r w:rsidR="00063C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A045C" w:rsidRPr="00760F92" w14:paraId="0078A5D6" w14:textId="137F6668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539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3032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A263" w14:textId="196E5A8F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A0F5" w14:textId="1F2C1B01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AD8C" w14:textId="058432F2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19885011" w14:textId="7AD91D9C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A045C" w:rsidRPr="00760F92" w14:paraId="657A45B2" w14:textId="1D745D11" w:rsidTr="00BA045C">
        <w:trPr>
          <w:trHeight w:val="280"/>
        </w:trPr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AB48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 for interaction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A6E6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9E4E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093D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44B9" w14:textId="77777777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1"/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  <w:bookmarkEnd w:id="1"/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231432" w14:textId="1611E19E" w:rsidR="00BA045C" w:rsidRPr="00760F92" w:rsidRDefault="00BA045C" w:rsidP="00760F9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60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063C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</w:tr>
    </w:tbl>
    <w:p w14:paraId="52018D21" w14:textId="77777777" w:rsidR="00D20097" w:rsidRPr="00EE15B3" w:rsidRDefault="00D20097" w:rsidP="00D200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Crude </w:t>
      </w:r>
      <w:r w:rsidRPr="00EE15B3">
        <w:rPr>
          <w:rFonts w:ascii="Times New Roman" w:hAnsi="Times New Roman" w:cs="Times New Roman" w:hint="eastAsia"/>
          <w:sz w:val="20"/>
          <w:szCs w:val="20"/>
        </w:rPr>
        <w:t>Model was adjusted for none</w:t>
      </w:r>
    </w:p>
    <w:p w14:paraId="209014B7" w14:textId="06C66033" w:rsidR="00D20097" w:rsidRPr="00EE15B3" w:rsidRDefault="00D20097" w:rsidP="00D20097">
      <w:pPr>
        <w:rPr>
          <w:rFonts w:ascii="Times New Roman" w:hAnsi="Times New Roman" w:cs="Times New Roman"/>
          <w:sz w:val="20"/>
          <w:szCs w:val="20"/>
        </w:rPr>
      </w:pPr>
      <w:r w:rsidRPr="00EE15B3">
        <w:rPr>
          <w:rFonts w:ascii="Times New Roman" w:hAnsi="Times New Roman" w:cs="Times New Roman" w:hint="eastAsia"/>
          <w:sz w:val="20"/>
          <w:szCs w:val="20"/>
        </w:rPr>
        <w:t xml:space="preserve">Model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EE15B3">
        <w:rPr>
          <w:rFonts w:ascii="Times New Roman" w:hAnsi="Times New Roman" w:cs="Times New Roman" w:hint="eastAsia"/>
          <w:sz w:val="20"/>
          <w:szCs w:val="20"/>
        </w:rPr>
        <w:t xml:space="preserve"> was adjusted for </w:t>
      </w:r>
      <w:r>
        <w:rPr>
          <w:rFonts w:ascii="Times New Roman" w:hAnsi="Times New Roman" w:cs="Times New Roman" w:hint="eastAsia"/>
          <w:sz w:val="20"/>
          <w:szCs w:val="20"/>
        </w:rPr>
        <w:t>sex</w:t>
      </w:r>
      <w:r w:rsidRPr="00EE15B3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WC</w:t>
      </w:r>
      <w:r w:rsidRPr="00EE15B3">
        <w:rPr>
          <w:rFonts w:ascii="Times New Roman" w:hAnsi="Times New Roman" w:cs="Times New Roman" w:hint="eastAsia"/>
          <w:sz w:val="20"/>
          <w:szCs w:val="20"/>
        </w:rPr>
        <w:t>, SBP, DBP</w:t>
      </w:r>
    </w:p>
    <w:p w14:paraId="1977133C" w14:textId="354FF619" w:rsidR="00400DA0" w:rsidRDefault="00D20097" w:rsidP="00063CCD">
      <w:r w:rsidRPr="00EE15B3">
        <w:rPr>
          <w:rFonts w:ascii="Times New Roman" w:hAnsi="Times New Roman" w:cs="Times New Roman" w:hint="eastAsia"/>
          <w:sz w:val="20"/>
          <w:szCs w:val="20"/>
        </w:rPr>
        <w:t xml:space="preserve">Model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EE15B3">
        <w:rPr>
          <w:rFonts w:ascii="Times New Roman" w:hAnsi="Times New Roman" w:cs="Times New Roman" w:hint="eastAsia"/>
          <w:sz w:val="20"/>
          <w:szCs w:val="20"/>
        </w:rPr>
        <w:t xml:space="preserve"> was adjusted for </w:t>
      </w:r>
      <w:r>
        <w:rPr>
          <w:rFonts w:ascii="Times New Roman" w:hAnsi="Times New Roman" w:cs="Times New Roman" w:hint="eastAsia"/>
          <w:sz w:val="20"/>
          <w:szCs w:val="20"/>
        </w:rPr>
        <w:t xml:space="preserve">sex, WC, </w:t>
      </w:r>
      <w:r w:rsidRPr="007F6E47">
        <w:rPr>
          <w:rFonts w:ascii="Times New Roman" w:hAnsi="Times New Roman" w:cs="Times New Roman"/>
          <w:sz w:val="20"/>
          <w:szCs w:val="20"/>
        </w:rPr>
        <w:t xml:space="preserve">SBP, DBP, current smoking, current drinking, </w:t>
      </w:r>
      <w:r>
        <w:rPr>
          <w:rFonts w:ascii="Times New Roman" w:hAnsi="Times New Roman" w:cs="Times New Roman" w:hint="eastAsia"/>
          <w:sz w:val="20"/>
          <w:szCs w:val="20"/>
        </w:rPr>
        <w:t>education level, p</w:t>
      </w:r>
      <w:r w:rsidRPr="009362CA">
        <w:rPr>
          <w:rFonts w:ascii="Times New Roman" w:hAnsi="Times New Roman" w:cs="Times New Roman" w:hint="eastAsia"/>
          <w:sz w:val="20"/>
          <w:szCs w:val="20"/>
        </w:rPr>
        <w:t>hysical activity</w:t>
      </w:r>
      <w:r>
        <w:rPr>
          <w:rFonts w:ascii="Times New Roman" w:hAnsi="Times New Roman" w:cs="Times New Roman" w:hint="eastAsia"/>
          <w:sz w:val="20"/>
          <w:szCs w:val="20"/>
        </w:rPr>
        <w:t xml:space="preserve">, Hcy, TC, </w:t>
      </w:r>
      <w:r w:rsidRPr="007F6E47">
        <w:rPr>
          <w:rFonts w:ascii="Times New Roman" w:hAnsi="Times New Roman" w:cs="Times New Roman"/>
          <w:sz w:val="20"/>
          <w:szCs w:val="20"/>
        </w:rPr>
        <w:t>LDL-C,</w:t>
      </w:r>
      <w:r>
        <w:rPr>
          <w:rFonts w:ascii="Times New Roman" w:hAnsi="Times New Roman" w:cs="Times New Roman" w:hint="eastAsia"/>
          <w:sz w:val="20"/>
          <w:szCs w:val="20"/>
        </w:rPr>
        <w:t xml:space="preserve"> AST, ALT, TBiL, DBiL, </w:t>
      </w:r>
      <w:r w:rsidRPr="00D76880">
        <w:rPr>
          <w:rFonts w:ascii="Times New Roman" w:hAnsi="Times New Roman" w:cs="Times New Roman" w:hint="eastAsia"/>
          <w:sz w:val="20"/>
          <w:szCs w:val="20"/>
        </w:rPr>
        <w:t>Album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F6E47">
        <w:rPr>
          <w:rFonts w:ascii="Times New Roman" w:hAnsi="Times New Roman" w:cs="Times New Roman"/>
          <w:sz w:val="20"/>
          <w:szCs w:val="20"/>
        </w:rPr>
        <w:t>eGFR, st</w:t>
      </w:r>
      <w:r w:rsidR="00BA045C">
        <w:rPr>
          <w:rFonts w:ascii="Times New Roman" w:hAnsi="Times New Roman" w:cs="Times New Roman" w:hint="eastAsia"/>
          <w:sz w:val="20"/>
          <w:szCs w:val="20"/>
        </w:rPr>
        <w:t>r</w:t>
      </w:r>
      <w:r w:rsidRPr="007F6E47">
        <w:rPr>
          <w:rFonts w:ascii="Times New Roman" w:hAnsi="Times New Roman" w:cs="Times New Roman"/>
          <w:sz w:val="20"/>
          <w:szCs w:val="20"/>
        </w:rPr>
        <w:t>oke, and antihypertensive drugs.</w:t>
      </w:r>
      <w:r w:rsidRPr="00370B3D">
        <w:rPr>
          <w:rFonts w:hint="eastAsia"/>
        </w:rPr>
        <w:t xml:space="preserve"> </w:t>
      </w:r>
    </w:p>
    <w:p w14:paraId="53955FC5" w14:textId="4A64C0C6" w:rsidR="00063CCD" w:rsidRPr="00D20097" w:rsidRDefault="00063CCD" w:rsidP="00063CCD">
      <w:pPr>
        <w:rPr>
          <w:rFonts w:hint="eastAsia"/>
        </w:rPr>
      </w:pPr>
      <w:r w:rsidRPr="00EE15B3">
        <w:rPr>
          <w:rFonts w:ascii="Times New Roman" w:hAnsi="Times New Roman" w:cs="Times New Roman" w:hint="eastAsia"/>
          <w:sz w:val="20"/>
          <w:szCs w:val="20"/>
        </w:rPr>
        <w:t xml:space="preserve">Model 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EE15B3">
        <w:rPr>
          <w:rFonts w:ascii="Times New Roman" w:hAnsi="Times New Roman" w:cs="Times New Roman" w:hint="eastAsia"/>
          <w:sz w:val="20"/>
          <w:szCs w:val="20"/>
        </w:rPr>
        <w:t xml:space="preserve"> was adjusted for </w:t>
      </w:r>
      <w:r w:rsidRPr="007F6E47">
        <w:rPr>
          <w:rFonts w:ascii="Times New Roman" w:hAnsi="Times New Roman" w:cs="Times New Roman"/>
          <w:sz w:val="20"/>
          <w:szCs w:val="20"/>
        </w:rPr>
        <w:t xml:space="preserve">age, </w:t>
      </w:r>
      <w:r>
        <w:rPr>
          <w:rFonts w:ascii="Times New Roman" w:hAnsi="Times New Roman" w:cs="Times New Roman" w:hint="eastAsia"/>
          <w:sz w:val="20"/>
          <w:szCs w:val="20"/>
        </w:rPr>
        <w:t xml:space="preserve">WC, BMI, </w:t>
      </w:r>
      <w:r w:rsidRPr="007F6E47">
        <w:rPr>
          <w:rFonts w:ascii="Times New Roman" w:hAnsi="Times New Roman" w:cs="Times New Roman"/>
          <w:sz w:val="20"/>
          <w:szCs w:val="20"/>
        </w:rPr>
        <w:t xml:space="preserve">SBP, DBP, current smoking, current drinking, </w:t>
      </w:r>
      <w:r>
        <w:rPr>
          <w:rFonts w:ascii="Times New Roman" w:hAnsi="Times New Roman" w:cs="Times New Roman" w:hint="eastAsia"/>
          <w:sz w:val="20"/>
          <w:szCs w:val="20"/>
        </w:rPr>
        <w:t>education level, p</w:t>
      </w:r>
      <w:r w:rsidRPr="009362CA">
        <w:rPr>
          <w:rFonts w:ascii="Times New Roman" w:hAnsi="Times New Roman" w:cs="Times New Roman" w:hint="eastAsia"/>
          <w:sz w:val="20"/>
          <w:szCs w:val="20"/>
        </w:rPr>
        <w:t>hysical activity</w:t>
      </w:r>
      <w:r>
        <w:rPr>
          <w:rFonts w:ascii="Times New Roman" w:hAnsi="Times New Roman" w:cs="Times New Roman" w:hint="eastAsia"/>
          <w:sz w:val="20"/>
          <w:szCs w:val="20"/>
        </w:rPr>
        <w:t xml:space="preserve">, Hcy, TC, </w:t>
      </w:r>
      <w:r w:rsidRPr="007F6E47">
        <w:rPr>
          <w:rFonts w:ascii="Times New Roman" w:hAnsi="Times New Roman" w:cs="Times New Roman"/>
          <w:sz w:val="20"/>
          <w:szCs w:val="20"/>
        </w:rPr>
        <w:t>LDL-C,</w:t>
      </w:r>
      <w:r>
        <w:rPr>
          <w:rFonts w:ascii="Times New Roman" w:hAnsi="Times New Roman" w:cs="Times New Roman" w:hint="eastAsia"/>
          <w:sz w:val="20"/>
          <w:szCs w:val="20"/>
        </w:rPr>
        <w:t xml:space="preserve"> AST, ALT, TBiL, DBiL, </w:t>
      </w:r>
      <w:r w:rsidRPr="00D76880">
        <w:rPr>
          <w:rFonts w:ascii="Times New Roman" w:hAnsi="Times New Roman" w:cs="Times New Roman" w:hint="eastAsia"/>
          <w:sz w:val="20"/>
          <w:szCs w:val="20"/>
        </w:rPr>
        <w:t>Album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F6E47">
        <w:rPr>
          <w:rFonts w:ascii="Times New Roman" w:hAnsi="Times New Roman" w:cs="Times New Roman"/>
          <w:sz w:val="20"/>
          <w:szCs w:val="20"/>
        </w:rPr>
        <w:t>eGFR, s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7F6E47">
        <w:rPr>
          <w:rFonts w:ascii="Times New Roman" w:hAnsi="Times New Roman" w:cs="Times New Roman"/>
          <w:sz w:val="20"/>
          <w:szCs w:val="20"/>
        </w:rPr>
        <w:t>oke, and antihypertensive drugs.</w:t>
      </w:r>
    </w:p>
    <w:p w14:paraId="22301C75" w14:textId="70D53A99" w:rsidR="00020501" w:rsidRPr="00020501" w:rsidRDefault="00020501" w:rsidP="00020501">
      <w:pPr>
        <w:pStyle w:val="a3"/>
        <w:keepNext/>
        <w:jc w:val="center"/>
        <w:rPr>
          <w:rFonts w:ascii="Times New Roman" w:hAnsi="Times New Roman" w:cs="Times New Roman"/>
          <w:b/>
          <w:bCs/>
        </w:rPr>
      </w:pPr>
      <w:r w:rsidRPr="00020501">
        <w:rPr>
          <w:rFonts w:ascii="Times New Roman" w:hAnsi="Times New Roman" w:cs="Times New Roman"/>
          <w:b/>
          <w:bCs/>
        </w:rPr>
        <w:lastRenderedPageBreak/>
        <w:t>Table S3 Association between AIP and T2DM in different models stratified by s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0"/>
        <w:gridCol w:w="2096"/>
        <w:gridCol w:w="2191"/>
        <w:gridCol w:w="2194"/>
        <w:gridCol w:w="2345"/>
        <w:gridCol w:w="2342"/>
      </w:tblGrid>
      <w:tr w:rsidR="005E1A6E" w:rsidRPr="00400DA0" w14:paraId="235D8E03" w14:textId="534331AD" w:rsidTr="005E1A6E">
        <w:trPr>
          <w:trHeight w:val="290"/>
        </w:trPr>
        <w:tc>
          <w:tcPr>
            <w:tcW w:w="9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ADA2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P Index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23E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ACAD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DM, OR (95%CI)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2EC1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D5891F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E1A6E" w:rsidRPr="00400DA0" w14:paraId="48F7484C" w14:textId="41FA4AD8" w:rsidTr="005E1A6E">
        <w:trPr>
          <w:trHeight w:val="290"/>
        </w:trPr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D225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3B31A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ents, n (%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AC83C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6CD4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E25A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161F7A" w14:textId="6A02B00D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5E1A6E" w:rsidRPr="00400DA0" w14:paraId="4C1242AE" w14:textId="7DC27172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EE3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E28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3964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8866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715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787125C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A6E" w:rsidRPr="00400DA0" w14:paraId="3B06FC5B" w14:textId="03D8154A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F3EF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 unit increme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1927" w14:textId="7F5CFF8B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 (12.7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46D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03 (3.69, 6.86)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979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2 (2.86, 5.66)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B28F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 (3.10, 7.7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3B55E66" w14:textId="56A01B1E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, 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E1A6E" w:rsidRPr="00400DA0" w14:paraId="74549ABF" w14:textId="2FF33078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F1D3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D90F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122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99A4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FED3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F973507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A6E" w:rsidRPr="00400DA0" w14:paraId="76992071" w14:textId="06DA0152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9722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 -0.2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D608" w14:textId="2DC480EB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8.4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D34A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8451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E760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4716DF8" w14:textId="56F3FD3F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5E1A6E" w:rsidRPr="00400DA0" w14:paraId="7C765B98" w14:textId="3E94B25D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5B2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-0.28 to &lt; -0.1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73C" w14:textId="66926FF1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 (10.1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7673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90, 1.6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0B24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83, 1.5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5D77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78, 1.6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98B6995" w14:textId="2FA2A6E8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78, 1.60)</w:t>
            </w:r>
          </w:p>
        </w:tc>
      </w:tr>
      <w:tr w:rsidR="005E1A6E" w:rsidRPr="00400DA0" w14:paraId="28C1D60D" w14:textId="245E6421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D5A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  <w:r w:rsidRPr="00400DA0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 to &lt; 0.10</w:t>
            </w:r>
            <w:r w:rsidRPr="00400DA0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EEB4" w14:textId="1ADD4FB6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 (10.7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56A4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0.97, 1.7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B6F5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82, 1.5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A5A0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76, 1.6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4340826" w14:textId="43A8A91E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E1A6E" w:rsidRPr="00400DA0" w14:paraId="5D961795" w14:textId="6B29828D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6BEB" w14:textId="029E7F0B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  <w:r w:rsidRPr="00400DA0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10</w:t>
            </w:r>
            <w:r w:rsidRPr="00400DA0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DCE0" w14:textId="3747C6D2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21.3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7AA7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 (2.25, 3.8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4D7C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 (1.73, 3.0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4857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 (1.66, 3.5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28258E1" w14:textId="4A184A4B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3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E1A6E" w:rsidRPr="00400DA0" w14:paraId="2E88A262" w14:textId="4D987ABE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135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958B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F91" w14:textId="5F651926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1EBF" w14:textId="6398BD42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73C2" w14:textId="4C510D54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DA99E0B" w14:textId="397BB099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E1A6E" w:rsidRPr="00400DA0" w14:paraId="55A1B83F" w14:textId="1F20EFBA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5953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A92E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365C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296E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223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D99836B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A6E" w:rsidRPr="00400DA0" w14:paraId="5F9FE400" w14:textId="15537957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396E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 unit increme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040F" w14:textId="57A327A0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4 (18.2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77C9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4 (2.56, 4.37)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26AB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3 (2.21, 3.88)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675B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 (2.25, 4.5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E62AD70" w14:textId="46A319CF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 (2.2</w:t>
            </w:r>
            <w:r w:rsidR="00BA04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4.5</w:t>
            </w:r>
            <w:r w:rsidR="00BA04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E1A6E" w:rsidRPr="00400DA0" w14:paraId="312285AD" w14:textId="6AA46951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BAF4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EC26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288C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6C49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5CD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0693B24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A6E" w:rsidRPr="00400DA0" w14:paraId="57B3CEF3" w14:textId="200EB171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0D46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 -0.1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FE97" w14:textId="29340DF4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 (13.2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9743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A5DB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8519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EB9FBF6" w14:textId="5A237F3C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5E1A6E" w:rsidRPr="00400DA0" w14:paraId="3F84A4F7" w14:textId="70040A3E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19F8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-0.19 to &lt; -0.0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02D5" w14:textId="4D080189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 (15.2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60A6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93, 1.5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8DC9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86, 1.4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0474" w14:textId="77777777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85, 1.5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609F2B8" w14:textId="15DD9D85" w:rsidR="005E1A6E" w:rsidRPr="00400DA0" w:rsidRDefault="005E1A6E" w:rsidP="00400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85, 1.56)</w:t>
            </w:r>
          </w:p>
        </w:tc>
      </w:tr>
      <w:tr w:rsidR="005E1A6E" w:rsidRPr="00400DA0" w14:paraId="7340D10D" w14:textId="26B162F9" w:rsidTr="00D8320A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74DD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  <w:r w:rsidRPr="00400DA0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 to &lt; 0.17</w:t>
            </w:r>
            <w:r w:rsidRPr="00400DA0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3A06" w14:textId="472FD1F1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 (17.5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B5B3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1.10, 1.7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4C60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97, 1.5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921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88, 1.6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B408" w14:textId="68CD7926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88, 1.64)</w:t>
            </w:r>
          </w:p>
        </w:tc>
      </w:tr>
      <w:tr w:rsidR="005E1A6E" w:rsidRPr="00400DA0" w14:paraId="7CD6C4C7" w14:textId="60BDA558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64D" w14:textId="6258AFCC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  <w:r w:rsidRPr="00400DA0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17</w:t>
            </w:r>
            <w:r w:rsidRPr="00400DA0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4512" w14:textId="1095D6FB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 (26.8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C038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 (1.93, 3.0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07C6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 (1.68, 2.6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1231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 (1.64, 2.9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67D0658" w14:textId="789F5866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 (1.64, 2.99)</w:t>
            </w:r>
          </w:p>
        </w:tc>
      </w:tr>
      <w:tr w:rsidR="005E1A6E" w:rsidRPr="00400DA0" w14:paraId="295B0DFA" w14:textId="656954F4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479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B4D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3E8A" w14:textId="4482A8F6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E9B" w14:textId="75A16949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FE7E" w14:textId="5C793A70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4ECFF91" w14:textId="59ACBE66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E1A6E" w:rsidRPr="00400DA0" w14:paraId="6DF69A10" w14:textId="631518DE" w:rsidTr="005E1A6E">
        <w:trPr>
          <w:trHeight w:val="280"/>
        </w:trPr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4005F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 for interaction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FA1A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D9D20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9AC3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ADEEB" w14:textId="77777777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10"/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3</w:t>
            </w:r>
            <w:bookmarkEnd w:id="2"/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67E985" w14:textId="6FD888D8" w:rsidR="005E1A6E" w:rsidRPr="00400DA0" w:rsidRDefault="005E1A6E" w:rsidP="005E1A6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00D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063C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</w:tr>
    </w:tbl>
    <w:p w14:paraId="5C26A165" w14:textId="77777777" w:rsidR="00020501" w:rsidRPr="00EE15B3" w:rsidRDefault="00020501" w:rsidP="000205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Crude </w:t>
      </w:r>
      <w:r w:rsidRPr="00EE15B3">
        <w:rPr>
          <w:rFonts w:ascii="Times New Roman" w:hAnsi="Times New Roman" w:cs="Times New Roman" w:hint="eastAsia"/>
          <w:sz w:val="20"/>
          <w:szCs w:val="20"/>
        </w:rPr>
        <w:t>Model was adjusted for none</w:t>
      </w:r>
    </w:p>
    <w:p w14:paraId="510A9301" w14:textId="5F8F3419" w:rsidR="00020501" w:rsidRPr="00EE15B3" w:rsidRDefault="00020501" w:rsidP="00020501">
      <w:pPr>
        <w:rPr>
          <w:rFonts w:ascii="Times New Roman" w:hAnsi="Times New Roman" w:cs="Times New Roman"/>
          <w:sz w:val="20"/>
          <w:szCs w:val="20"/>
        </w:rPr>
      </w:pPr>
      <w:r w:rsidRPr="00EE15B3">
        <w:rPr>
          <w:rFonts w:ascii="Times New Roman" w:hAnsi="Times New Roman" w:cs="Times New Roman" w:hint="eastAsia"/>
          <w:sz w:val="20"/>
          <w:szCs w:val="20"/>
        </w:rPr>
        <w:t xml:space="preserve">Model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EE15B3">
        <w:rPr>
          <w:rFonts w:ascii="Times New Roman" w:hAnsi="Times New Roman" w:cs="Times New Roman" w:hint="eastAsia"/>
          <w:sz w:val="20"/>
          <w:szCs w:val="20"/>
        </w:rPr>
        <w:t xml:space="preserve"> was adjusted for age, </w:t>
      </w:r>
      <w:r>
        <w:rPr>
          <w:rFonts w:ascii="Times New Roman" w:hAnsi="Times New Roman" w:cs="Times New Roman" w:hint="eastAsia"/>
          <w:sz w:val="20"/>
          <w:szCs w:val="20"/>
        </w:rPr>
        <w:t>WC</w:t>
      </w:r>
      <w:r w:rsidRPr="00EE15B3">
        <w:rPr>
          <w:rFonts w:ascii="Times New Roman" w:hAnsi="Times New Roman" w:cs="Times New Roman" w:hint="eastAsia"/>
          <w:sz w:val="20"/>
          <w:szCs w:val="20"/>
        </w:rPr>
        <w:t>, SBP, DBP</w:t>
      </w:r>
    </w:p>
    <w:p w14:paraId="1DB67C1C" w14:textId="5823D4E9" w:rsidR="00020501" w:rsidRDefault="00020501" w:rsidP="00020501">
      <w:r w:rsidRPr="00EE15B3">
        <w:rPr>
          <w:rFonts w:ascii="Times New Roman" w:hAnsi="Times New Roman" w:cs="Times New Roman" w:hint="eastAsia"/>
          <w:sz w:val="20"/>
          <w:szCs w:val="20"/>
        </w:rPr>
        <w:t xml:space="preserve">Model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EE15B3">
        <w:rPr>
          <w:rFonts w:ascii="Times New Roman" w:hAnsi="Times New Roman" w:cs="Times New Roman" w:hint="eastAsia"/>
          <w:sz w:val="20"/>
          <w:szCs w:val="20"/>
        </w:rPr>
        <w:t xml:space="preserve"> was adjusted for </w:t>
      </w:r>
      <w:r w:rsidRPr="007F6E47">
        <w:rPr>
          <w:rFonts w:ascii="Times New Roman" w:hAnsi="Times New Roman" w:cs="Times New Roman"/>
          <w:sz w:val="20"/>
          <w:szCs w:val="20"/>
        </w:rPr>
        <w:t xml:space="preserve">age, </w:t>
      </w:r>
      <w:r>
        <w:rPr>
          <w:rFonts w:ascii="Times New Roman" w:hAnsi="Times New Roman" w:cs="Times New Roman" w:hint="eastAsia"/>
          <w:sz w:val="20"/>
          <w:szCs w:val="20"/>
        </w:rPr>
        <w:t xml:space="preserve">WC, </w:t>
      </w:r>
      <w:r w:rsidRPr="007F6E47">
        <w:rPr>
          <w:rFonts w:ascii="Times New Roman" w:hAnsi="Times New Roman" w:cs="Times New Roman"/>
          <w:sz w:val="20"/>
          <w:szCs w:val="20"/>
        </w:rPr>
        <w:t xml:space="preserve">SBP, DBP, current smoking, current drinking, </w:t>
      </w:r>
      <w:r>
        <w:rPr>
          <w:rFonts w:ascii="Times New Roman" w:hAnsi="Times New Roman" w:cs="Times New Roman" w:hint="eastAsia"/>
          <w:sz w:val="20"/>
          <w:szCs w:val="20"/>
        </w:rPr>
        <w:t>education level, p</w:t>
      </w:r>
      <w:r w:rsidRPr="009362CA">
        <w:rPr>
          <w:rFonts w:ascii="Times New Roman" w:hAnsi="Times New Roman" w:cs="Times New Roman" w:hint="eastAsia"/>
          <w:sz w:val="20"/>
          <w:szCs w:val="20"/>
        </w:rPr>
        <w:t>hysical activity</w:t>
      </w:r>
      <w:r>
        <w:rPr>
          <w:rFonts w:ascii="Times New Roman" w:hAnsi="Times New Roman" w:cs="Times New Roman" w:hint="eastAsia"/>
          <w:sz w:val="20"/>
          <w:szCs w:val="20"/>
        </w:rPr>
        <w:t xml:space="preserve">, Hcy, TC, </w:t>
      </w:r>
      <w:r w:rsidRPr="007F6E47">
        <w:rPr>
          <w:rFonts w:ascii="Times New Roman" w:hAnsi="Times New Roman" w:cs="Times New Roman"/>
          <w:sz w:val="20"/>
          <w:szCs w:val="20"/>
        </w:rPr>
        <w:t>LDL-C,</w:t>
      </w:r>
      <w:r>
        <w:rPr>
          <w:rFonts w:ascii="Times New Roman" w:hAnsi="Times New Roman" w:cs="Times New Roman" w:hint="eastAsia"/>
          <w:sz w:val="20"/>
          <w:szCs w:val="20"/>
        </w:rPr>
        <w:t xml:space="preserve"> AST, ALT, TBiL, DBiL, </w:t>
      </w:r>
      <w:r w:rsidRPr="00D76880">
        <w:rPr>
          <w:rFonts w:ascii="Times New Roman" w:hAnsi="Times New Roman" w:cs="Times New Roman" w:hint="eastAsia"/>
          <w:sz w:val="20"/>
          <w:szCs w:val="20"/>
        </w:rPr>
        <w:t>Album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F6E47">
        <w:rPr>
          <w:rFonts w:ascii="Times New Roman" w:hAnsi="Times New Roman" w:cs="Times New Roman"/>
          <w:sz w:val="20"/>
          <w:szCs w:val="20"/>
        </w:rPr>
        <w:t>eGFR, st</w:t>
      </w:r>
      <w:r w:rsidR="00BA045C">
        <w:rPr>
          <w:rFonts w:ascii="Times New Roman" w:hAnsi="Times New Roman" w:cs="Times New Roman" w:hint="eastAsia"/>
          <w:sz w:val="20"/>
          <w:szCs w:val="20"/>
        </w:rPr>
        <w:t>r</w:t>
      </w:r>
      <w:r w:rsidRPr="007F6E47">
        <w:rPr>
          <w:rFonts w:ascii="Times New Roman" w:hAnsi="Times New Roman" w:cs="Times New Roman"/>
          <w:sz w:val="20"/>
          <w:szCs w:val="20"/>
        </w:rPr>
        <w:t>oke, and antihypertensive drugs.</w:t>
      </w:r>
      <w:r w:rsidRPr="00370B3D">
        <w:rPr>
          <w:rFonts w:hint="eastAsia"/>
        </w:rPr>
        <w:t xml:space="preserve"> </w:t>
      </w:r>
    </w:p>
    <w:p w14:paraId="59740383" w14:textId="0D69F16C" w:rsidR="00063CCD" w:rsidRPr="00063CCD" w:rsidRDefault="00063CCD" w:rsidP="00020501">
      <w:pPr>
        <w:rPr>
          <w:rFonts w:hint="eastAsia"/>
        </w:rPr>
      </w:pPr>
      <w:r w:rsidRPr="00EE15B3">
        <w:rPr>
          <w:rFonts w:ascii="Times New Roman" w:hAnsi="Times New Roman" w:cs="Times New Roman" w:hint="eastAsia"/>
          <w:sz w:val="20"/>
          <w:szCs w:val="20"/>
        </w:rPr>
        <w:t xml:space="preserve">Model 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EE15B3">
        <w:rPr>
          <w:rFonts w:ascii="Times New Roman" w:hAnsi="Times New Roman" w:cs="Times New Roman" w:hint="eastAsia"/>
          <w:sz w:val="20"/>
          <w:szCs w:val="20"/>
        </w:rPr>
        <w:t xml:space="preserve"> was adjusted for </w:t>
      </w:r>
      <w:r w:rsidRPr="007F6E47">
        <w:rPr>
          <w:rFonts w:ascii="Times New Roman" w:hAnsi="Times New Roman" w:cs="Times New Roman"/>
          <w:sz w:val="20"/>
          <w:szCs w:val="20"/>
        </w:rPr>
        <w:t xml:space="preserve">age, </w:t>
      </w:r>
      <w:r>
        <w:rPr>
          <w:rFonts w:ascii="Times New Roman" w:hAnsi="Times New Roman" w:cs="Times New Roman" w:hint="eastAsia"/>
          <w:sz w:val="20"/>
          <w:szCs w:val="20"/>
        </w:rPr>
        <w:t>WC,</w:t>
      </w:r>
      <w:r>
        <w:rPr>
          <w:rFonts w:ascii="Times New Roman" w:hAnsi="Times New Roman" w:cs="Times New Roman" w:hint="eastAsia"/>
          <w:sz w:val="20"/>
          <w:szCs w:val="20"/>
        </w:rPr>
        <w:t xml:space="preserve"> BMI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6E47">
        <w:rPr>
          <w:rFonts w:ascii="Times New Roman" w:hAnsi="Times New Roman" w:cs="Times New Roman"/>
          <w:sz w:val="20"/>
          <w:szCs w:val="20"/>
        </w:rPr>
        <w:t xml:space="preserve">SBP, DBP, current smoking, current drinking, </w:t>
      </w:r>
      <w:r>
        <w:rPr>
          <w:rFonts w:ascii="Times New Roman" w:hAnsi="Times New Roman" w:cs="Times New Roman" w:hint="eastAsia"/>
          <w:sz w:val="20"/>
          <w:szCs w:val="20"/>
        </w:rPr>
        <w:t>education level, p</w:t>
      </w:r>
      <w:r w:rsidRPr="009362CA">
        <w:rPr>
          <w:rFonts w:ascii="Times New Roman" w:hAnsi="Times New Roman" w:cs="Times New Roman" w:hint="eastAsia"/>
          <w:sz w:val="20"/>
          <w:szCs w:val="20"/>
        </w:rPr>
        <w:t>hysical activity</w:t>
      </w:r>
      <w:r>
        <w:rPr>
          <w:rFonts w:ascii="Times New Roman" w:hAnsi="Times New Roman" w:cs="Times New Roman" w:hint="eastAsia"/>
          <w:sz w:val="20"/>
          <w:szCs w:val="20"/>
        </w:rPr>
        <w:t xml:space="preserve">, Hcy, TC, </w:t>
      </w:r>
      <w:r w:rsidRPr="007F6E47">
        <w:rPr>
          <w:rFonts w:ascii="Times New Roman" w:hAnsi="Times New Roman" w:cs="Times New Roman"/>
          <w:sz w:val="20"/>
          <w:szCs w:val="20"/>
        </w:rPr>
        <w:t>LDL-C,</w:t>
      </w:r>
      <w:r>
        <w:rPr>
          <w:rFonts w:ascii="Times New Roman" w:hAnsi="Times New Roman" w:cs="Times New Roman" w:hint="eastAsia"/>
          <w:sz w:val="20"/>
          <w:szCs w:val="20"/>
        </w:rPr>
        <w:t xml:space="preserve"> AST, ALT, TBiL, DBiL, </w:t>
      </w:r>
      <w:r w:rsidRPr="00D76880">
        <w:rPr>
          <w:rFonts w:ascii="Times New Roman" w:hAnsi="Times New Roman" w:cs="Times New Roman" w:hint="eastAsia"/>
          <w:sz w:val="20"/>
          <w:szCs w:val="20"/>
        </w:rPr>
        <w:t>Album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F6E47">
        <w:rPr>
          <w:rFonts w:ascii="Times New Roman" w:hAnsi="Times New Roman" w:cs="Times New Roman"/>
          <w:sz w:val="20"/>
          <w:szCs w:val="20"/>
        </w:rPr>
        <w:t>eGFR, s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7F6E47">
        <w:rPr>
          <w:rFonts w:ascii="Times New Roman" w:hAnsi="Times New Roman" w:cs="Times New Roman"/>
          <w:sz w:val="20"/>
          <w:szCs w:val="20"/>
        </w:rPr>
        <w:t>oke, and antihypertensive drugs.</w:t>
      </w:r>
      <w:r w:rsidRPr="00370B3D">
        <w:rPr>
          <w:rFonts w:hint="eastAsia"/>
        </w:rPr>
        <w:t xml:space="preserve"> </w:t>
      </w:r>
    </w:p>
    <w:p w14:paraId="3177DB92" w14:textId="1CF39E59" w:rsidR="008F2021" w:rsidRPr="008F2021" w:rsidRDefault="008F2021" w:rsidP="00063CCD">
      <w:pPr>
        <w:pStyle w:val="a3"/>
        <w:keepNext/>
        <w:jc w:val="center"/>
        <w:rPr>
          <w:rFonts w:ascii="Times New Roman" w:hAnsi="Times New Roman" w:cs="Times New Roman"/>
          <w:b/>
          <w:bCs/>
        </w:rPr>
      </w:pPr>
      <w:r w:rsidRPr="008F2021">
        <w:rPr>
          <w:rFonts w:ascii="Times New Roman" w:hAnsi="Times New Roman" w:cs="Times New Roman"/>
          <w:b/>
          <w:bCs/>
        </w:rPr>
        <w:lastRenderedPageBreak/>
        <w:t>Table S4 Baseline characteristics of the study population according to s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5"/>
        <w:gridCol w:w="2549"/>
        <w:gridCol w:w="3085"/>
        <w:gridCol w:w="2831"/>
        <w:gridCol w:w="1898"/>
      </w:tblGrid>
      <w:tr w:rsidR="008F2021" w:rsidRPr="008F2021" w14:paraId="24225627" w14:textId="77777777" w:rsidTr="008F2021">
        <w:trPr>
          <w:trHeight w:val="290"/>
        </w:trPr>
        <w:tc>
          <w:tcPr>
            <w:tcW w:w="1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8CCF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C887" w14:textId="27BACCB3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1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A906" w14:textId="444BBE14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3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3E0B" w14:textId="28C7D0F2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175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8F2021" w:rsidRPr="008F2021" w14:paraId="449EC1F7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EA50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D83B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89 ± 8.9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8C0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29 ± 9.0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AC3A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51 ± 8.8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1E49" w14:textId="174695B8" w:rsidR="008F2021" w:rsidRPr="008F2021" w:rsidRDefault="000225D3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F2021"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28BBCF92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CB4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C, cm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2569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45 ± 6.8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2D0C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2 ± 6.9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0198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82 ± 6.7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1510" w14:textId="09EA6F91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78FE6535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D5D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EBE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A8A1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7E9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FD05" w14:textId="01C6B83D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1BE42579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8B87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High schoo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9BD3" w14:textId="14A798ED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1 (93.2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C912" w14:textId="7CA27ABC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 (88.7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BBA" w14:textId="004B78CF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 (97.9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E48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2021" w:rsidRPr="008F2021" w14:paraId="1469D37F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90F" w14:textId="6E19A956" w:rsidR="008F2021" w:rsidRPr="008F2021" w:rsidRDefault="000225D3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8F2021"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gh schoo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D77" w14:textId="2E84897B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7 (6.74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4733" w14:textId="374C0EA8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 (11.2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4ADE" w14:textId="2DDEBA2A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 (2.0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EA3B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2021" w:rsidRPr="008F2021" w14:paraId="34072C80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5E7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D9D2" w14:textId="09995CF8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 (27.6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2328" w14:textId="6A665013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9 (50.5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9585" w14:textId="5498A7E3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 (6.0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B695" w14:textId="3F96B63B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580FB297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F116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drinking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9084" w14:textId="5B905C9A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0 (22.52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248" w14:textId="721ACF8E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3 (40.9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530" w14:textId="7F6D8601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 (5.1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A4E5" w14:textId="13D9C683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6392E696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D0B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C84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352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4D9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B6D5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</w:tr>
      <w:tr w:rsidR="008F2021" w:rsidRPr="008F2021" w14:paraId="7ACCE98D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73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E8EB" w14:textId="08217EBD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 (54.98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84D3" w14:textId="7DD50DDD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 (54.22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318" w14:textId="13DC780E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 (55.7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1282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2021" w:rsidRPr="008F2021" w14:paraId="6B826544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EBF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2711" w14:textId="0807D6DB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2 (23.7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7B10" w14:textId="7181DB7E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4 (24.52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DE04" w14:textId="0BF65A9A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7 (23.0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2B0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2021" w:rsidRPr="008F2021" w14:paraId="6F372B12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CFDA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9245" w14:textId="2FCA4565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6 (21.2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4420" w14:textId="1DCE714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 (21.2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80C" w14:textId="04FE6B30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1 (21.2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F596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2021" w:rsidRPr="008F2021" w14:paraId="7242C52B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387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036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.72 ± 17.8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5BA4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.72 ± 18.1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83C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.62 ± 17.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99DF" w14:textId="24A1483D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667FF2A4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F591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615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40 ± 10.4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4A4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37 ± 10.5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819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48 ± 10.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3A0E" w14:textId="5A5D0BEC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4DADEDB4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695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RANGE!A15"/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homocysteine, μmol/L</w:t>
            </w:r>
            <w:bookmarkEnd w:id="3"/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76A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17 ± 10.9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AC1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1 ± 13.5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6927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8 ± 7.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CB3E" w14:textId="3E9F4CAD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1F0A61A5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E69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uric acid, μ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CECF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.71 ± 118.5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9066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.37 ± 116.2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18B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.60 ± 102.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CF31" w14:textId="004D70ED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5524D02D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BE6C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AST, U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A0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06 ± 11.5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CAC5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0 ± 12.9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ADC6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18 ± 9.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6656" w14:textId="35F1F30A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6A16804D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D8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ALT, U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A1E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2 ± 12.6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E8CC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5 ± 13.7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D14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5 ± 11.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584E" w14:textId="1E05904B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386AF4AC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D40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iL, μ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3F0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7 ± 7.1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196A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1 ± 8.1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849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9 ± 5.8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DBDF" w14:textId="567D3DF3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0ED248FD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2B4B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iL, μ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E104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 ± 2.8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18F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2 ± 3.4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592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 ± 2.0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E16" w14:textId="1DBE6FAB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588DFA2D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C0F7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A045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54 ± 4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370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5 ± 4.0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292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1 ± 4.0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A6C0" w14:textId="2DCEA52D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2BCB05F1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75C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1111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 ± 1.0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799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 ± 1.0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DF8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6 ± 1.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B614" w14:textId="6BA36FB5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727EB876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BEE0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, m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66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± 1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F47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± 1.0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7BC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 ± 1.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4C7A" w14:textId="78017414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0D8B89B0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8666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B086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 ± 0.7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ABC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 ± 0.7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07EA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 ± 0.8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58C7" w14:textId="6ACF10E2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19DEB91F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CBA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22B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 ± 0.4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8B1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± 0.4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0332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 ± 0.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9E82" w14:textId="24C7A46A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664D78C2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9037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I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3910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 ± 0.2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05A8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 ± 0.2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FEFC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 ± 0.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D43F" w14:textId="19FB4928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5071EF22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9EB1" w14:textId="2C3147BF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l/min per 1.73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m</w:t>
            </w:r>
            <w:r w:rsidR="000225D3" w:rsidRP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BB9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52 ± 19.8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D6FD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09 ± 20.0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608E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82 ± 19.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0DB7" w14:textId="5832446B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4A8255C3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DA65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reported stroke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35E0" w14:textId="15A5C596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%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9C67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 (8.37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06F0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 (4.57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834" w14:textId="1B77A240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58833837" w14:textId="77777777" w:rsidTr="008F2021">
        <w:trPr>
          <w:trHeight w:val="28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EFA3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reported diabetes, n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F2DD" w14:textId="0E2E6D29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5%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0066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 (12.71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030C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4 (18.23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D3D4" w14:textId="579841DF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EF0F3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F2021" w:rsidRPr="008F2021" w14:paraId="476D2E85" w14:textId="77777777" w:rsidTr="008F2021">
        <w:trPr>
          <w:trHeight w:val="290"/>
        </w:trPr>
        <w:tc>
          <w:tcPr>
            <w:tcW w:w="1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8BC5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hypertensive drugs, n (%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CCB9" w14:textId="261E6F93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31%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ABFA" w14:textId="78AB1E49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 (63.07%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5656" w14:textId="57B5C616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25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 (63.55%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E3C7" w14:textId="77777777" w:rsidR="008F2021" w:rsidRPr="008F2021" w:rsidRDefault="008F2021" w:rsidP="008F2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20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2</w:t>
            </w:r>
          </w:p>
        </w:tc>
      </w:tr>
    </w:tbl>
    <w:p w14:paraId="009A1C0D" w14:textId="77777777" w:rsidR="008F2021" w:rsidRPr="00B8142A" w:rsidRDefault="008F2021" w:rsidP="008F20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8142A">
        <w:rPr>
          <w:rFonts w:ascii="Times New Roman" w:hAnsi="Times New Roman" w:cs="Times New Roman"/>
          <w:sz w:val="20"/>
          <w:szCs w:val="20"/>
        </w:rPr>
        <w:t xml:space="preserve">Data are </w:t>
      </w:r>
      <w:r>
        <w:rPr>
          <w:rFonts w:ascii="Times New Roman" w:hAnsi="Times New Roman" w:cs="Times New Roman" w:hint="eastAsia"/>
          <w:sz w:val="20"/>
          <w:szCs w:val="20"/>
        </w:rPr>
        <w:t xml:space="preserve">presented as </w:t>
      </w:r>
      <w:r w:rsidRPr="00B8142A">
        <w:rPr>
          <w:rFonts w:ascii="Times New Roman" w:hAnsi="Times New Roman" w:cs="Times New Roman"/>
          <w:sz w:val="20"/>
          <w:szCs w:val="20"/>
        </w:rPr>
        <w:t>the mean ± SD, or number (percentage)</w:t>
      </w:r>
    </w:p>
    <w:p w14:paraId="3332CEFA" w14:textId="77777777" w:rsidR="008F2021" w:rsidRDefault="008F2021" w:rsidP="008F20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8142A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WC</w:t>
      </w:r>
      <w:r w:rsidRPr="00B8142A">
        <w:t xml:space="preserve">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B8142A">
        <w:rPr>
          <w:rFonts w:ascii="Times New Roman" w:hAnsi="Times New Roman" w:cs="Times New Roman"/>
          <w:sz w:val="20"/>
          <w:szCs w:val="20"/>
        </w:rPr>
        <w:t>aist circumferenc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8142A">
        <w:rPr>
          <w:rFonts w:ascii="Times New Roman" w:hAnsi="Times New Roman" w:cs="Times New Roman"/>
          <w:sz w:val="20"/>
          <w:szCs w:val="20"/>
        </w:rPr>
        <w:t>SBP systolic blood pressure, DBP diastolic blood pressure,</w:t>
      </w:r>
      <w:r w:rsidRPr="00214DD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ST </w:t>
      </w:r>
      <w:r w:rsidRPr="007F6E47">
        <w:rPr>
          <w:rFonts w:ascii="Times New Roman" w:hAnsi="Times New Roman" w:cs="Times New Roman"/>
          <w:sz w:val="20"/>
          <w:szCs w:val="20"/>
        </w:rPr>
        <w:t xml:space="preserve">aspartate aminotransferase, </w:t>
      </w:r>
      <w:r>
        <w:rPr>
          <w:rFonts w:ascii="Times New Roman" w:hAnsi="Times New Roman" w:cs="Times New Roman" w:hint="eastAsia"/>
          <w:sz w:val="20"/>
          <w:szCs w:val="20"/>
        </w:rPr>
        <w:t xml:space="preserve">ALT </w:t>
      </w:r>
      <w:r w:rsidRPr="007F6E47">
        <w:rPr>
          <w:rFonts w:ascii="Times New Roman" w:hAnsi="Times New Roman" w:cs="Times New Roman"/>
          <w:sz w:val="20"/>
          <w:szCs w:val="20"/>
        </w:rPr>
        <w:t>alanine aminotransferas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B8142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BiL</w:t>
      </w:r>
      <w:r w:rsidRPr="00D76880">
        <w:rPr>
          <w:rFonts w:ascii="Times New Roman" w:hAnsi="Times New Roman" w:cs="Times New Roman"/>
          <w:sz w:val="20"/>
          <w:szCs w:val="20"/>
        </w:rPr>
        <w:t xml:space="preserve"> total bilirubin</w:t>
      </w:r>
      <w:r>
        <w:rPr>
          <w:rFonts w:ascii="Times New Roman" w:hAnsi="Times New Roman" w:cs="Times New Roman" w:hint="eastAsia"/>
          <w:sz w:val="20"/>
          <w:szCs w:val="20"/>
        </w:rPr>
        <w:t>, DBiL direct</w:t>
      </w:r>
      <w:r w:rsidRPr="00D76880">
        <w:rPr>
          <w:rFonts w:ascii="Times New Roman" w:hAnsi="Times New Roman" w:cs="Times New Roman"/>
          <w:sz w:val="20"/>
          <w:szCs w:val="20"/>
        </w:rPr>
        <w:t xml:space="preserve"> bilirub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211D2">
        <w:rPr>
          <w:rFonts w:ascii="Times New Roman" w:hAnsi="Times New Roman" w:cs="Times New Roman"/>
          <w:sz w:val="20"/>
          <w:szCs w:val="20"/>
        </w:rPr>
        <w:t>eGFR estimated glomerular filtration rat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50A08">
        <w:rPr>
          <w:rFonts w:ascii="Times New Roman" w:hAnsi="Times New Roman" w:cs="Times New Roman"/>
          <w:sz w:val="20"/>
          <w:szCs w:val="20"/>
        </w:rPr>
        <w:t>LDL-C Low-density lipoprotein cholestero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50A08">
        <w:rPr>
          <w:rFonts w:ascii="Times New Roman" w:hAnsi="Times New Roman" w:cs="Times New Roman"/>
          <w:sz w:val="20"/>
          <w:szCs w:val="20"/>
        </w:rPr>
        <w:t xml:space="preserve"> HDL-C High-density lipoprotein cholesterol</w:t>
      </w:r>
      <w:r>
        <w:rPr>
          <w:rFonts w:ascii="Times New Roman" w:hAnsi="Times New Roman" w:cs="Times New Roman"/>
          <w:sz w:val="20"/>
          <w:szCs w:val="20"/>
        </w:rPr>
        <w:t xml:space="preserve">, AIP </w:t>
      </w:r>
      <w:r w:rsidRPr="00750A08">
        <w:rPr>
          <w:rFonts w:ascii="Times New Roman" w:hAnsi="Times New Roman" w:cs="Times New Roman"/>
          <w:sz w:val="20"/>
          <w:szCs w:val="20"/>
        </w:rPr>
        <w:t>atherogenic index of plasm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F664F7C" w14:textId="375B1D5D" w:rsidR="008B2005" w:rsidRDefault="008B2005" w:rsidP="00400DA0">
      <w:pPr>
        <w:widowControl/>
        <w:jc w:val="left"/>
        <w:rPr>
          <w:rFonts w:hint="eastAsia"/>
        </w:rPr>
      </w:pPr>
    </w:p>
    <w:p w14:paraId="3D8254F3" w14:textId="77777777" w:rsidR="008B2005" w:rsidRDefault="008B200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C01B1CA" w14:textId="77777777" w:rsidR="008B2005" w:rsidRDefault="008B2005" w:rsidP="00400DA0">
      <w:pPr>
        <w:widowControl/>
        <w:jc w:val="left"/>
        <w:rPr>
          <w:rFonts w:hint="eastAsia"/>
        </w:rPr>
        <w:sectPr w:rsidR="008B2005" w:rsidSect="00760F9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9FAE4DD" w14:textId="75902B37" w:rsidR="005163EE" w:rsidRDefault="005163EE" w:rsidP="00DC03D4">
      <w:pPr>
        <w:spacing w:line="360" w:lineRule="auto"/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36D6C834" wp14:editId="417D8BF4">
            <wp:extent cx="5278120" cy="4155440"/>
            <wp:effectExtent l="0" t="0" r="0" b="0"/>
            <wp:docPr id="454450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450666" name="图片 4544506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15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3D89E" w14:textId="3F390829" w:rsidR="00DC03D4" w:rsidRPr="007F6E47" w:rsidRDefault="00DC03D4" w:rsidP="00DC03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C03D4">
        <w:rPr>
          <w:rFonts w:ascii="Times New Roman" w:hAnsi="Times New Roman" w:cs="Times New Roman"/>
          <w:b/>
          <w:bCs/>
          <w:sz w:val="20"/>
          <w:szCs w:val="20"/>
        </w:rPr>
        <w:t xml:space="preserve"> Fig </w:t>
      </w:r>
      <w:r w:rsidRPr="00DC03D4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DC03D4">
        <w:rPr>
          <w:rFonts w:ascii="Times New Roman" w:hAnsi="Times New Roman" w:cs="Times New Roman"/>
          <w:b/>
          <w:bCs/>
          <w:sz w:val="20"/>
          <w:szCs w:val="20"/>
        </w:rPr>
        <w:t>1. Flow chart of study participants</w:t>
      </w:r>
    </w:p>
    <w:p w14:paraId="2CE70FEF" w14:textId="1019FF8A" w:rsidR="00153FEC" w:rsidRPr="00DC03D4" w:rsidRDefault="00153FEC" w:rsidP="00400DA0">
      <w:pPr>
        <w:widowControl/>
        <w:jc w:val="left"/>
        <w:rPr>
          <w:rFonts w:hint="eastAsia"/>
        </w:rPr>
      </w:pPr>
    </w:p>
    <w:sectPr w:rsidR="00153FEC" w:rsidRPr="00DC03D4" w:rsidSect="008B200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1A7"/>
    <w:rsid w:val="00020501"/>
    <w:rsid w:val="000225D3"/>
    <w:rsid w:val="00063CCD"/>
    <w:rsid w:val="00085ABB"/>
    <w:rsid w:val="000911A7"/>
    <w:rsid w:val="00153FEC"/>
    <w:rsid w:val="003D4F81"/>
    <w:rsid w:val="00400DA0"/>
    <w:rsid w:val="004F1FA1"/>
    <w:rsid w:val="005163EE"/>
    <w:rsid w:val="005E1A6E"/>
    <w:rsid w:val="00616715"/>
    <w:rsid w:val="00760F92"/>
    <w:rsid w:val="007A3697"/>
    <w:rsid w:val="0089097B"/>
    <w:rsid w:val="008A29AE"/>
    <w:rsid w:val="008B2005"/>
    <w:rsid w:val="008B6A2C"/>
    <w:rsid w:val="008F2021"/>
    <w:rsid w:val="009F5793"/>
    <w:rsid w:val="00A20BCD"/>
    <w:rsid w:val="00BA045C"/>
    <w:rsid w:val="00D20097"/>
    <w:rsid w:val="00D81344"/>
    <w:rsid w:val="00DC03D4"/>
    <w:rsid w:val="00DF532D"/>
    <w:rsid w:val="00EF0F32"/>
    <w:rsid w:val="00F4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0FAD"/>
  <w15:chartTrackingRefBased/>
  <w15:docId w15:val="{4B8A262C-5171-452C-8526-AFCF40C63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60F9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21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7</Pages>
  <Words>1249</Words>
  <Characters>7125</Characters>
  <Application>Microsoft Office Word</Application>
  <DocSecurity>0</DocSecurity>
  <Lines>59</Lines>
  <Paragraphs>16</Paragraphs>
  <ScaleCrop>false</ScaleCrop>
  <Company/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tao</dc:creator>
  <cp:keywords/>
  <dc:description/>
  <cp:lastModifiedBy>yu tao</cp:lastModifiedBy>
  <cp:revision>21</cp:revision>
  <dcterms:created xsi:type="dcterms:W3CDTF">2024-08-08T15:39:00Z</dcterms:created>
  <dcterms:modified xsi:type="dcterms:W3CDTF">2024-11-07T07:59:00Z</dcterms:modified>
</cp:coreProperties>
</file>